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color w:val="000000"/>
          <w:kern w:val="0"/>
          <w:sz w:val="24"/>
          <w:szCs w:val="24"/>
        </w:rPr>
      </w:pPr>
      <w:r w:rsidRPr="000657B9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>S</w:t>
      </w:r>
      <w:r w:rsidR="00BD1DBC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="00056DAC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 xml:space="preserve"> File.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color w:val="000000"/>
          <w:kern w:val="0"/>
          <w:sz w:val="24"/>
          <w:szCs w:val="24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color w:val="000000"/>
          <w:kern w:val="0"/>
          <w:sz w:val="24"/>
          <w:szCs w:val="24"/>
        </w:rPr>
      </w:pPr>
      <w:r w:rsidRPr="000657B9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 xml:space="preserve">DNA and protein Sequence </w:t>
      </w:r>
      <w:r w:rsidRPr="000657B9">
        <w:rPr>
          <w:rFonts w:ascii="Times New Roman" w:eastAsia="굴림체" w:hAnsi="Times New Roman" w:cs="Times New Roman"/>
          <w:color w:val="000000"/>
          <w:kern w:val="0"/>
          <w:sz w:val="24"/>
          <w:szCs w:val="24"/>
        </w:rPr>
        <w:t>alignment</w:t>
      </w:r>
      <w:r w:rsidRPr="000657B9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 xml:space="preserve"> for </w:t>
      </w:r>
      <w:r w:rsidR="000975D2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>SUN</w:t>
      </w:r>
      <w:r w:rsidRPr="000657B9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 xml:space="preserve"> gene mapped at </w:t>
      </w:r>
      <w:r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 xml:space="preserve">fruit shape (FS) </w:t>
      </w:r>
      <w:r w:rsidRPr="000657B9">
        <w:rPr>
          <w:rFonts w:ascii="Times New Roman" w:eastAsia="굴림체" w:hAnsi="Times New Roman" w:cs="Times New Roman" w:hint="eastAsia"/>
          <w:color w:val="000000"/>
          <w:kern w:val="0"/>
          <w:sz w:val="24"/>
          <w:szCs w:val="24"/>
        </w:rPr>
        <w:t xml:space="preserve">QTL. </w:t>
      </w:r>
    </w:p>
    <w:p w:rsid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</w:p>
    <w:p w:rsid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  <w:r w:rsidRPr="000657B9">
        <w:rPr>
          <w:rFonts w:ascii="Courier New" w:eastAsia="굴림체" w:hAnsi="Courier New" w:cs="Courier New" w:hint="eastAsia"/>
          <w:b/>
          <w:color w:val="000000"/>
          <w:kern w:val="0"/>
          <w:szCs w:val="20"/>
        </w:rPr>
        <w:t>&lt;SUN protein sequence_Cla011257&gt;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>A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TGGCCATGGATCCCAACCCCAAAAGTTTCCCGATCCTTTCTTACGTCATGGCCAGAATC 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TGGCCATGGATCCCAACCCCAAAAGTTTCCCGATCCTTTCTTACGTCATGGCCAGAATC 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CCTCTCTCAGCCCTCGAACGCCGGCCACTGAATTCGACATCGAACAACCTGCATCTCCG 1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CCTCTCTCAGCCCTCGAACGCCGGCCACTGAATTCGACATCGAACAACCTGCATCTCCG 1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CCTCCCGCCGC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A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CCTTCCGATCCTTCCTCATCCTCCTCCCGAATCGTCCATGATATG 1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CCTCCCGCCGC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G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CCTTCCGATCCTTCCTCATCCTCCTCCCGAATCGTCCATGATATG 1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 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CTCATCTCTCCGACCCCAAGGTTTTGGCTTCTATGACTACCGCTATATCTGATGTTGCT 2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CTCATCTCTCCGACCCCAAGGTTTTGGCTTCTATGACTACCGCTATATCTGATGTTGCT 2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AGACCCGATCCGTCCTCAAAACCCTTGGGGAGAGACCAGACCATGAGGCTGTTGATACT 3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AGACCCGATCCGTCCTCAAAACCCTTGGGGAGAGACCAGACCATGAGGCTGTTGATACT 3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CCAAGGCTAAGCTCGCTGAGGTAGAAGTTAATTTGTCTGCCAAGCTTCAGGAAATCGTG 3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CCAAGGCTAAGCTCGCTGAGGTAGAAGTTAATTTGTCTGCCAAGCTTCAGGAAATCGTG 3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TTCGTCTAGGCCGGCGGATGTCGAGTTGCTTGAGTGGAGGGCGCATCTTGCTGAGAAA 4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TTCGTCTAGGCCGGCGGATGTCGAGTTGCTTGAGTGGAGGGCGCATCTTGCTGAGAAA 4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GAACGAGTGCCGCCAGGCGGCGGATAAAGAGAAGCAGGGGTATAAGGCAATTGTGCAA 4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GAACGAGTGCCGCCAGGCGGCGGATAAAGAGAAGCAGGGGTATAAGGCAATTGTGCAA 4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GGATGAGATGCACGAGGCGTATGAGAAGATGTTGAAGGAAGCAGAGGAGAGGTTGGTG 5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GGATGAGATGCACGAGGCGTATGAGAAGATGTTGAAGGAAGCAGAGGAGAGGTTGGTG 5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AGATTTACGAGTCGGCTGAGAGAGGGCTGCAGGAGGAAGAACACTTGGATCCAGTTAGC 6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AGATTTACGAGTCGGCTGAGAGAGGGCTGCAGGAGGAAGAACACTTGGATCCAGTTAGC 6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GGAGGTCAATGAGGAGGTTGCGAGGATTCTTCAGGACGCGAATGAGAAGGAAATGGAT 6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GGAGGTCAATGAGGAGGTTGCGAGGATTCTTCAGGACGCGAATGAGAAGGAAATGGAT 6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GAATTAGTCTCTCCGGCCGACGCTTGCGGTTCTTGCCTGAAGGATTTGGACGCATTCGG 7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GAATTAGTCTCTCCGGCCGACGCTTGCGGTTCTTGCCTGAAGGATTTGGACGCATTCGG 7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ATTGGTTGTGCTTGATATCTCCAGCAATCAACTACAGATTATCCCCGATTCAATATCT 7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ATTGGTTGTGCTTGATATCTCCAGCAATCAACTACAGATTATCCCCGATTCAATATCT 7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CTTAGAAAATCTTGAGGAGCTGAATGCCTCATCCAATCTCCTGGAGTCACTGCCCGAC 8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CTTAGAAAATCTTGAGGAGCTGAATGCCTCATCCAATCTCCTGGAGTCACTGCCCGAC 8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CAATTGGGTTATTACAAAAGCTGAAACTCCTGAATGTCTCTGGGAACAAGTTGCATGCC 9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CAATTGGGTTATTACAAAAGCTGAAACTCCTGAATGTCTCTGGGAACAAGTTGCATGCC 9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TCCTGACACAATATGCCATTGCAGGTCTTTGGTGGAGTTGGATGTGAGCTTCAACAGT 9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TCCTGACACAATATGCCATTGCAGGTCTTTGGTGGAGTTGGATGTGAGCTTCAACAGT 9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AACGTACTTGCCAACAAATATTGGCCATGAACTGGTGAATTTGGAGAAGCTTGCTATC 10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AACGTACTTGCCAACAAATATTGGCCATGAACTGGTGAATTTGGAGAAGCTTGCTATC 10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AGTTAAACAAGATACGCTCACTTCCCTCTTCTCTTTGTGGTATGAGCTCTTTGCGTTAT 10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AGTTAAACAAGATACGCTCACTTCCCTCTTCTCTTTGTGGTATGAGCTCTTTGCGTTAT 10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GGATGCGCATTTCAACGAGCTTCATGGCCTTCCTCAGGCAATTGGGAAACTGACACAA 11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GGATGCGCATTTCAACGAGCTTCATGGCCTTCCTCAGGCAATTGGGAAACTGACACAA 11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TGAGTATCTCAACCTAGGCAGTAATTTTACTGACCTTACTGAACTTCCACATACTTTT 12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TTGAGTATCTCAACCTAGGCAGTAATTTTACTGACCTTACTGAACTTCCACATACTTTT 12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TGATTTATCCAGCCTTAAGGAACTTGATCTCAGCAATAACCAGATTCACGCTCTACC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T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12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TGATTTATCCAGCCTTAAGGAACTTGATCTCAGCAATAACCAGATTCACGCTCTACC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C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12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*********************************************************** 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TACATTTGGCCATCTTGAGAATTTAAAGAAACTAAACTTGGAGCAAAATCCTCTTACA 13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TACATTTGGCCATCTTGAGAATTTAAAGAAACTAAACTTGGAGCAAAATCCTCTTACA 13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TTCCACCAATGGAAGTGGTTAACAAAGGACCGGATGCTGTGAGGACATTCATGTCCAAA 13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TTCCACCAATGGAAGTGGTTAACAAAGGACCGGATGCTGTGAGGACATTCATGTCCAAA 13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GATGGCTTGAAATTCTGGAAGAGGAAGATAGAAAAAGAACTCTTGAAATGGATGAACAG 14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GATGGCTTGAAATTCTGGAAGAGGAAGATAGAAAAAGAACTCTTGAAATGGATGAACAG 144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CGCAGACTGGATGGCTGACACGAAGCACCTCTTGGTTGAAGACTTACGTTTCTGGCGTT 15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CGCAGACTGGATGGCTGACACGAAGCACCTCTTGGTTGAAGACTTACGTTTCTGGCGTT 150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CAGAGACGGTGTCTGGTATCGT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A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ATCTCCCAAATCGCCAAGAGACCCGTATCT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C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T 15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CAGAGACGGTGTCTGGTATCGT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T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GATCTCCCAAATCTCCAAGAGACCCGTATCT</w:t>
      </w:r>
      <w:r w:rsidRPr="000657B9">
        <w:rPr>
          <w:rFonts w:ascii="Courier New" w:eastAsia="굴림체" w:hAnsi="Courier New" w:cs="Courier New"/>
          <w:b/>
          <w:color w:val="FF0000"/>
          <w:kern w:val="0"/>
          <w:sz w:val="16"/>
          <w:szCs w:val="16"/>
        </w:rPr>
        <w:t>T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GAT 15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 ************** ***************** 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AACAGCTATAA 157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CAACAGCTATAA 157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</w:t>
      </w:r>
    </w:p>
    <w:p w:rsidR="000657B9" w:rsidRPr="000657B9" w:rsidRDefault="000657B9" w:rsidP="000657B9">
      <w:pPr>
        <w:widowControl/>
        <w:wordWrap/>
        <w:autoSpaceDE/>
        <w:autoSpaceDN/>
        <w:rPr>
          <w:rFonts w:ascii="Courier New" w:eastAsia="굴림체" w:hAnsi="Courier New" w:cs="Courier New"/>
          <w:b/>
          <w:color w:val="000000"/>
          <w:kern w:val="0"/>
          <w:szCs w:val="20"/>
        </w:rPr>
      </w:pPr>
      <w:r w:rsidRPr="000657B9">
        <w:rPr>
          <w:rFonts w:ascii="Courier New" w:eastAsia="굴림체" w:hAnsi="Courier New" w:cs="Courier New"/>
          <w:b/>
          <w:color w:val="000000"/>
          <w:kern w:val="0"/>
          <w:szCs w:val="20"/>
        </w:rPr>
        <w:br w:type="page"/>
      </w: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  <w:r w:rsidRPr="000657B9">
        <w:rPr>
          <w:rFonts w:ascii="Courier New" w:eastAsia="굴림체" w:hAnsi="Courier New" w:cs="Courier New" w:hint="eastAsia"/>
          <w:b/>
          <w:color w:val="000000"/>
          <w:kern w:val="0"/>
          <w:szCs w:val="20"/>
        </w:rPr>
        <w:lastRenderedPageBreak/>
        <w:t xml:space="preserve">&lt;SUN protein sequence_Cla011257_tomato protein </w:t>
      </w:r>
      <w:r w:rsidRPr="000657B9">
        <w:rPr>
          <w:rFonts w:ascii="Courier New" w:eastAsia="굴림체" w:hAnsi="Courier New" w:cs="Courier New" w:hint="eastAsia"/>
          <w:b/>
          <w:color w:val="000000"/>
          <w:kern w:val="0"/>
          <w:szCs w:val="20"/>
        </w:rPr>
        <w:t>제외</w:t>
      </w:r>
      <w:r w:rsidRPr="000657B9">
        <w:rPr>
          <w:rFonts w:ascii="Courier New" w:eastAsia="굴림체" w:hAnsi="Courier New" w:cs="Courier New" w:hint="eastAsia"/>
          <w:b/>
          <w:color w:val="000000"/>
          <w:kern w:val="0"/>
          <w:szCs w:val="20"/>
        </w:rPr>
        <w:t>&gt;</w:t>
      </w: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proofErr w:type="gramStart"/>
      <w:r w:rsidRPr="000657B9">
        <w:rPr>
          <w:rFonts w:ascii="Tahoma" w:eastAsia="굴림체" w:hAnsi="Tahoma" w:cs="Tahoma"/>
          <w:color w:val="444444"/>
          <w:kern w:val="0"/>
          <w:sz w:val="17"/>
          <w:szCs w:val="17"/>
          <w:highlight w:val="yellow"/>
        </w:rPr>
        <w:t>protein</w:t>
      </w:r>
      <w:proofErr w:type="gramEnd"/>
      <w:r w:rsidRPr="000657B9">
        <w:rPr>
          <w:rFonts w:ascii="Tahoma" w:eastAsia="굴림체" w:hAnsi="Tahoma" w:cs="Tahoma"/>
          <w:color w:val="444444"/>
          <w:kern w:val="0"/>
          <w:sz w:val="17"/>
          <w:szCs w:val="17"/>
          <w:highlight w:val="yellow"/>
        </w:rPr>
        <w:t xml:space="preserve"> IQ-DOMAIN 14-like</w:t>
      </w: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  <w:r w:rsidRPr="000657B9">
        <w:rPr>
          <w:rFonts w:ascii="Tahoma" w:eastAsia="굴림" w:hAnsi="Tahoma" w:cs="Tahoma"/>
          <w:color w:val="444444"/>
          <w:kern w:val="0"/>
          <w:sz w:val="17"/>
          <w:szCs w:val="17"/>
          <w:highlight w:val="green"/>
        </w:rPr>
        <w:t xml:space="preserve">IQ </w:t>
      </w:r>
      <w:proofErr w:type="spellStart"/>
      <w:r w:rsidRPr="000657B9">
        <w:rPr>
          <w:rFonts w:ascii="Tahoma" w:eastAsia="굴림" w:hAnsi="Tahoma" w:cs="Tahoma"/>
          <w:color w:val="444444"/>
          <w:kern w:val="0"/>
          <w:sz w:val="17"/>
          <w:szCs w:val="17"/>
          <w:highlight w:val="green"/>
        </w:rPr>
        <w:t>calmodulin</w:t>
      </w:r>
      <w:proofErr w:type="spellEnd"/>
      <w:r w:rsidRPr="000657B9">
        <w:rPr>
          <w:rFonts w:ascii="Tahoma" w:eastAsia="굴림" w:hAnsi="Tahoma" w:cs="Tahoma"/>
          <w:color w:val="444444"/>
          <w:kern w:val="0"/>
          <w:sz w:val="17"/>
          <w:szCs w:val="17"/>
          <w:highlight w:val="green"/>
        </w:rPr>
        <w:t>-binding motif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 xml:space="preserve"> (melon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의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 xml:space="preserve"> protein sequence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도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 xml:space="preserve"> 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포함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)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------------------------------------------------------------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------------------------------------------------------------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yellow"/>
        </w:rPr>
        <w:t>MGKATRWFKSLFGIKRDKEPTKEIPKSKPPTTAVDVQLCNNPATIPPNLSAAEAAWLKSF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                                                                                  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----------------------------------------------MFGGGRE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green"/>
        </w:rPr>
        <w:t>RWASVK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1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----------------------------------------------MFGGGRE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green"/>
        </w:rPr>
        <w:t>RWASVK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1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yellow"/>
        </w:rPr>
        <w:t>YSETEKEQSKHAIAVAAATAAAADAAVAAAQAAVAVVRLTSHGRGTMFGGGRERWASVK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1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                                                                 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 xml:space="preserve">         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  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green"/>
        </w:rPr>
        <w:t>QTCFRGYLARKALR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LKGLVKLQALVRGYLVRKQATATLHSMQALIRAQATVRSQRTRRF 7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green"/>
        </w:rPr>
        <w:t>QTCFRGYLARKALR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LKGLVKLQALVRGYLVRKQATATLHSMQALIRAQATVRSQRTRRF 7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yellow"/>
        </w:rPr>
        <w:t>QTCFRGYLARKALRALKGLVKLQALVRGYLVRKQATATLHSMQALIRAQATVRSQRTRRF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1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**************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INDETRLEIRARKSMERFDDTKSEHTASVHSRRLSASLDNTAFTAMEESPKIVEIDTGRP 13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INDETRLEIRARKSMERFDDTKSEHTASVHSRRLSASLDNTAFTAMEESPKIVEINTGRP 13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yellow"/>
        </w:rPr>
        <w:t>INDS-------RKSTERFEDTKSEHTVSVHSRRLSASLDNTTF--MEESPKIVEIDTGRP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231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.       *** ***:*******.**************:*  **********: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KSWSRRTNTSASELSDDLFHQTLSSPLPCRTPSRLQIPDCRNFHD-SDWCGGDDWRLIST 193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KSWSRRTNTSASELSDDLFHQTLSSPLPCRTPSRLQIPDCRNFHD-SDWCGGDDWRLIST 193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yellow"/>
        </w:rPr>
        <w:t>KSWSRRTNTSASELSDDPFNQTLSSPLPCRTPSRLQIPDCRHFHENSDFCGGDDWRLIST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291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********** *:*********************:**: **: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QSTPRFVNSGGGSNGPPTPAKSMCGENFFKGYLNFPNYMANTQSFKAKLRSQSAPKQRP 253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QSTPRFVNSGGGSNGPPTPAKSMCGENFFKGYLNFPNYMANTQSFKAKLRSQSAPKQRP 253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yellow"/>
        </w:rPr>
        <w:t>AQSTPRFMGSGGGSNGPPTPAKSMCGENFFRGYLNFPNYMANTQSFKAKLRSQSAPKQRP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351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******:.*********************:*************************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ELGSKKRVSLNELMESRSSLSGVRMQRSCSQVQEAINFKNAVMSKLDRPSEFNNLQRRI 31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ELGSKKRVSLNKLMESRSSLSGVRMQRSCSQVQEAINFKNAVMSKLDRPSEFNNLQRRI 31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  <w:highlight w:val="yellow"/>
        </w:rPr>
        <w:t>EIGSKKRVSLNELMESRNSLSGVKMQRSCSQVQEAINFKNAVMNKLDRPSEFNNLQRKL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 xml:space="preserve"> 41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6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6"/>
        </w:rPr>
        <w:t>*:*********:*****.*****:*******************.*************::</w:t>
      </w:r>
    </w:p>
    <w:p w:rsidR="000657B9" w:rsidRPr="000657B9" w:rsidRDefault="000657B9" w:rsidP="000657B9">
      <w:pPr>
        <w:widowControl/>
        <w:wordWrap/>
        <w:autoSpaceDE/>
        <w:autoSpaceDN/>
        <w:rPr>
          <w:rFonts w:ascii="Courier New" w:eastAsia="굴림체" w:hAnsi="Courier New" w:cs="Courier New"/>
          <w:color w:val="000000"/>
          <w:kern w:val="0"/>
          <w:szCs w:val="20"/>
        </w:rPr>
      </w:pPr>
    </w:p>
    <w:p w:rsidR="000657B9" w:rsidRPr="000657B9" w:rsidRDefault="000657B9" w:rsidP="000657B9">
      <w:pPr>
        <w:widowControl/>
        <w:wordWrap/>
        <w:autoSpaceDE/>
        <w:autoSpaceDN/>
        <w:rPr>
          <w:rFonts w:ascii="Courier New" w:eastAsia="굴림체" w:hAnsi="Courier New" w:cs="Courier New"/>
          <w:b/>
          <w:color w:val="000000"/>
          <w:kern w:val="0"/>
          <w:szCs w:val="20"/>
        </w:rPr>
      </w:pPr>
      <w:r w:rsidRPr="000657B9">
        <w:rPr>
          <w:rFonts w:ascii="Courier New" w:eastAsia="굴림체" w:hAnsi="Courier New" w:cs="Courier New"/>
          <w:b/>
          <w:color w:val="000000"/>
          <w:kern w:val="0"/>
          <w:szCs w:val="20"/>
        </w:rPr>
        <w:br w:type="page"/>
      </w: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  <w:r w:rsidRPr="000657B9">
        <w:rPr>
          <w:rFonts w:ascii="Courier New" w:eastAsia="굴림체" w:hAnsi="Courier New" w:cs="Courier New" w:hint="eastAsia"/>
          <w:b/>
          <w:color w:val="000000"/>
          <w:kern w:val="0"/>
          <w:szCs w:val="20"/>
        </w:rPr>
        <w:lastRenderedPageBreak/>
        <w:t xml:space="preserve">&lt;SUN protein sequence_Cla011257_tomato protein </w:t>
      </w:r>
      <w:r w:rsidRPr="000657B9">
        <w:rPr>
          <w:rFonts w:ascii="Courier New" w:eastAsia="굴림체" w:hAnsi="Courier New" w:cs="Courier New" w:hint="eastAsia"/>
          <w:b/>
          <w:color w:val="000000"/>
          <w:kern w:val="0"/>
          <w:szCs w:val="20"/>
        </w:rPr>
        <w:t>포함</w:t>
      </w:r>
      <w:r w:rsidRPr="000657B9">
        <w:rPr>
          <w:rFonts w:ascii="Courier New" w:eastAsia="굴림체" w:hAnsi="Courier New" w:cs="Courier New" w:hint="eastAsia"/>
          <w:b/>
          <w:color w:val="000000"/>
          <w:kern w:val="0"/>
          <w:szCs w:val="20"/>
        </w:rPr>
        <w:t>&gt;</w:t>
      </w: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6"/>
        </w:rPr>
      </w:pPr>
      <w:proofErr w:type="gramStart"/>
      <w:r w:rsidRPr="000657B9">
        <w:rPr>
          <w:rFonts w:ascii="Tahoma" w:eastAsia="굴림체" w:hAnsi="Tahoma" w:cs="Tahoma"/>
          <w:color w:val="444444"/>
          <w:kern w:val="0"/>
          <w:sz w:val="17"/>
          <w:szCs w:val="17"/>
          <w:highlight w:val="yellow"/>
        </w:rPr>
        <w:t>protein</w:t>
      </w:r>
      <w:proofErr w:type="gramEnd"/>
      <w:r w:rsidRPr="000657B9">
        <w:rPr>
          <w:rFonts w:ascii="Tahoma" w:eastAsia="굴림체" w:hAnsi="Tahoma" w:cs="Tahoma"/>
          <w:color w:val="444444"/>
          <w:kern w:val="0"/>
          <w:sz w:val="17"/>
          <w:szCs w:val="17"/>
          <w:highlight w:val="yellow"/>
        </w:rPr>
        <w:t xml:space="preserve"> IQ-DOMAIN 14-like</w:t>
      </w: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  <w:r w:rsidRPr="000657B9">
        <w:rPr>
          <w:rFonts w:ascii="Tahoma" w:eastAsia="굴림" w:hAnsi="Tahoma" w:cs="Tahoma"/>
          <w:color w:val="444444"/>
          <w:kern w:val="0"/>
          <w:sz w:val="17"/>
          <w:szCs w:val="17"/>
          <w:highlight w:val="green"/>
        </w:rPr>
        <w:t xml:space="preserve">IQ </w:t>
      </w:r>
      <w:proofErr w:type="spellStart"/>
      <w:r w:rsidRPr="000657B9">
        <w:rPr>
          <w:rFonts w:ascii="Tahoma" w:eastAsia="굴림" w:hAnsi="Tahoma" w:cs="Tahoma"/>
          <w:color w:val="444444"/>
          <w:kern w:val="0"/>
          <w:sz w:val="17"/>
          <w:szCs w:val="17"/>
          <w:highlight w:val="green"/>
        </w:rPr>
        <w:t>calmodulin</w:t>
      </w:r>
      <w:proofErr w:type="spellEnd"/>
      <w:r w:rsidRPr="000657B9">
        <w:rPr>
          <w:rFonts w:ascii="Tahoma" w:eastAsia="굴림" w:hAnsi="Tahoma" w:cs="Tahoma"/>
          <w:color w:val="444444"/>
          <w:kern w:val="0"/>
          <w:sz w:val="17"/>
          <w:szCs w:val="17"/>
          <w:highlight w:val="green"/>
        </w:rPr>
        <w:t>-binding motif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 xml:space="preserve"> (melon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의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 xml:space="preserve"> protein sequence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도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 xml:space="preserve"> 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포함</w:t>
      </w:r>
      <w:r w:rsidRPr="000657B9">
        <w:rPr>
          <w:rFonts w:ascii="Tahoma" w:eastAsia="굴림" w:hAnsi="Tahoma" w:cs="Tahoma" w:hint="eastAsia"/>
          <w:color w:val="444444"/>
          <w:kern w:val="0"/>
          <w:sz w:val="17"/>
          <w:szCs w:val="17"/>
        </w:rPr>
        <w:t>)</w:t>
      </w: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b/>
          <w:color w:val="000000"/>
          <w:kern w:val="0"/>
          <w:szCs w:val="20"/>
        </w:rPr>
      </w:pPr>
    </w:p>
    <w:p w:rsidR="000657B9" w:rsidRPr="000657B9" w:rsidRDefault="000657B9" w:rsidP="000657B9">
      <w:pPr>
        <w:widowControl/>
        <w:wordWrap/>
        <w:autoSpaceDE/>
        <w:autoSpaceDN/>
        <w:spacing w:after="0" w:line="240" w:lineRule="auto"/>
        <w:jc w:val="left"/>
        <w:rPr>
          <w:rFonts w:ascii="Courier New" w:eastAsia="굴림" w:hAnsi="Courier New" w:cs="Courier New"/>
          <w:kern w:val="0"/>
          <w:sz w:val="16"/>
          <w:szCs w:val="16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------------------------------------------------------------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------------------------------------------------------------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MGKATRWFKSLFGIKRDKEPTKEIPKSKPPTTAVDVQLCNNPATIPPNLSAAEAAWLKSF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6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-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MKKDKENVDNMSNSSDKRDKKRWSFGKSSKESIGVG--DNPVNFPGGVPAVDSNWLRSY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57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                                                                                   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----------------------------------------------MFGGGRE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green"/>
        </w:rPr>
        <w:t>RWASVK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1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----------------------------------------------MFGGGRE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green"/>
        </w:rPr>
        <w:t>RWASVK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1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YSETEKEQSKHAIAVAAATAAAADAAVAAAQAAVAVVRLTSHGRGTMFGGGRERWASVK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12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ISENEKEQSKHAIAVAAATAAAADAAVAAAQAAVAVVRLTSQGRGAMFTGGREKWAAAK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117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                                                                     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 xml:space="preserve">        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** ****:**:.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green"/>
        </w:rPr>
        <w:t>QTCFRGYLARKALR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LKGLVKLQALVRGYLVRKQATATLHSMQALIRAQATVRSQRTRRF 7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green"/>
        </w:rPr>
        <w:t>QTCFRGYLARKALR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LKGLVKLQALVRGYLVRKQATATLHSMQALIRAQATVRSQRTRRF 74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QTCFRGYLARKALRALKGLVKLQALVRGYLVRKQATATLHSMQALIRAQATVRSQRTRRF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18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QTVFRGYLARKALRALKGLVKLQALVRGYLVRKRAAATLHSMQALIRAQAAVRSQRARRS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177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** ******************************:*:**************:*****:** 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INDETR--LEIRARKSMERFDDTKSEHTASVHSRRLSASLDNTAFTAMEESPKIVEIDTG 13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INDETR--LEIRARKSMERFDDTKSEHTASVHSRRLSASLDNTAFTAMEESPKIVEINTG 13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INDS---------RKSTERFEDTKSEHTVSVHSRRLSASLDNTTF--MEESPKIVEIDTG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229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MTNDTRNQPETRARRSIERFDEYRSEF----HSKRLSTS-NDTSYDGFDESPKIVEIDTF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23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:.:.         *:* ***:: :**.    **:***:* ::*::  ::********:* 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RPKSWSRRTN-TSASELSDDLFHQTLSSPLPCRTPSRLQIPDCRNFHD-SDWCGGDDWRL 19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RPKSWSRRTN-TSASELSDDLFHQTLSSPLPCRTPSRLQIPDCRNFHD-SDWCGGDDWRL 19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RPKSWSRRTN-TSASELSDDPFNQTLSSPLPCRTPSRLQIPDCRHFHENSDFCGGDDWRL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288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RTKSRSRRMNNACMSESGDEQHSQAMSSPLPCPLPARLSIPDCRHLQDVNWSFLADEQCK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29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*.** *** * :. ** .*: . *::******  *:**.*****:::: .    .*:   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ISTAQSTPRFVNSGGGSNGPPTPAKSMCGENFFKGYLNFPNYMANTQSFKAKLRSQSAPK 25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ISTAQSTPRFVNSGGGSNGPPTPAKSMCGENFFKGYLNFPNYMANTQSFKAKLRSQSAPK 25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ISTAQSTPRFMGSGGGSNGPPTPAKSMCGENFFRGYLNFPNYMANTQSFKAKLRSQSAPK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348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FASAQTTPRFAGSGR-SNAPPTPAKSICGDGYFRAYANFPNYMSNTQSFRAKLRSHSAPK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351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                      :::**:**** .**  **.*******:**:.:*:.* ******:*****:*****:****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QRPELGSKKRVSLNELMESRSSLSGVRMQRSCSQVQEAINFKNAVMSKLDRPSEFNNLQR 31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QRPELGSKKRVSLNKLMESRSSLSGVRMQRSCSQVQEAINFKNAVMSKLDRPSEFNNLQR 31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QRPEIGSKKRVSLNELMESRNSLSGVKMQRSCSQVQEAINFKNAVMNKLDRPSEFNNLQR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408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QRPEPGPKKRLSLNEIMASRTSFSGVRMQKSCSQVQEEYCF-------------------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39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**** *.***:***::* **.*:***:**:*******   *                   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AM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RI 31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TS_chr3_cla011257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RI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312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MELO3C015418P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  <w:highlight w:val="yellow"/>
        </w:rPr>
        <w:t>KL</w:t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 xml:space="preserve"> 410</w:t>
      </w:r>
    </w:p>
    <w:p w:rsidR="000657B9" w:rsidRPr="000657B9" w:rsidRDefault="000657B9" w:rsidP="000657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Courier New" w:eastAsia="굴림체" w:hAnsi="Courier New" w:cs="Courier New"/>
          <w:color w:val="000000"/>
          <w:kern w:val="0"/>
          <w:sz w:val="16"/>
          <w:szCs w:val="18"/>
        </w:rPr>
      </w:pP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Solyc06g066430.2.1</w:t>
      </w:r>
      <w:r w:rsidRPr="000657B9">
        <w:rPr>
          <w:rFonts w:ascii="Courier New" w:eastAsia="굴림체" w:hAnsi="Courier New" w:cs="Courier New" w:hint="eastAsia"/>
          <w:color w:val="000000"/>
          <w:kern w:val="0"/>
          <w:sz w:val="16"/>
          <w:szCs w:val="18"/>
        </w:rPr>
        <w:tab/>
      </w:r>
      <w:r w:rsidRPr="000657B9">
        <w:rPr>
          <w:rFonts w:ascii="Courier New" w:eastAsia="굴림체" w:hAnsi="Courier New" w:cs="Courier New"/>
          <w:color w:val="000000"/>
          <w:kern w:val="0"/>
          <w:sz w:val="16"/>
          <w:szCs w:val="18"/>
        </w:rPr>
        <w:t>--</w:t>
      </w:r>
    </w:p>
    <w:p w:rsidR="007933D5" w:rsidRDefault="007933D5"/>
    <w:sectPr w:rsidR="007933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B25" w:rsidRDefault="00403B25" w:rsidP="00056DAC">
      <w:pPr>
        <w:spacing w:after="0" w:line="240" w:lineRule="auto"/>
      </w:pPr>
      <w:r>
        <w:separator/>
      </w:r>
    </w:p>
  </w:endnote>
  <w:endnote w:type="continuationSeparator" w:id="0">
    <w:p w:rsidR="00403B25" w:rsidRDefault="00403B25" w:rsidP="00056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B25" w:rsidRDefault="00403B25" w:rsidP="00056DAC">
      <w:pPr>
        <w:spacing w:after="0" w:line="240" w:lineRule="auto"/>
      </w:pPr>
      <w:r>
        <w:separator/>
      </w:r>
    </w:p>
  </w:footnote>
  <w:footnote w:type="continuationSeparator" w:id="0">
    <w:p w:rsidR="00403B25" w:rsidRDefault="00403B25" w:rsidP="00056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7B9"/>
    <w:rsid w:val="00056DAC"/>
    <w:rsid w:val="000657B9"/>
    <w:rsid w:val="000975D2"/>
    <w:rsid w:val="00403B25"/>
    <w:rsid w:val="007933D5"/>
    <w:rsid w:val="008B0B68"/>
    <w:rsid w:val="00BD1DBC"/>
    <w:rsid w:val="00E2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6DAC"/>
  </w:style>
  <w:style w:type="paragraph" w:styleId="a4">
    <w:name w:val="footer"/>
    <w:basedOn w:val="a"/>
    <w:link w:val="Char0"/>
    <w:uiPriority w:val="99"/>
    <w:unhideWhenUsed/>
    <w:rsid w:val="00056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6D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6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56DAC"/>
  </w:style>
  <w:style w:type="paragraph" w:styleId="a4">
    <w:name w:val="footer"/>
    <w:basedOn w:val="a"/>
    <w:link w:val="Char0"/>
    <w:uiPriority w:val="99"/>
    <w:unhideWhenUsed/>
    <w:rsid w:val="00056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56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92</Words>
  <Characters>9648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NU</Company>
  <LinksUpToDate>false</LinksUpToDate>
  <CharactersWithSpaces>1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1-12T07:05:00Z</dcterms:created>
  <dcterms:modified xsi:type="dcterms:W3CDTF">2015-10-14T04:30:00Z</dcterms:modified>
</cp:coreProperties>
</file>